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7DA3E6" w14:textId="054E6BD9" w:rsidR="00E5769B" w:rsidRPr="009C6C4F" w:rsidRDefault="00E5769B" w:rsidP="009C6C4F">
      <w:pPr>
        <w:spacing w:line="480" w:lineRule="auto"/>
        <w:rPr>
          <w:rFonts w:ascii="Calibri" w:hAnsi="Calibri" w:cs="Calibri"/>
          <w:b/>
          <w:bCs/>
          <w:sz w:val="28"/>
          <w:szCs w:val="28"/>
        </w:rPr>
      </w:pPr>
      <w:r w:rsidRPr="00E12A6B">
        <w:rPr>
          <w:rFonts w:ascii="Calibri" w:hAnsi="Calibri" w:cs="Calibri"/>
          <w:b/>
          <w:bCs/>
          <w:sz w:val="28"/>
          <w:szCs w:val="28"/>
        </w:rPr>
        <w:t xml:space="preserve">Supporting information: </w:t>
      </w:r>
    </w:p>
    <w:p w14:paraId="7105ADEE" w14:textId="027E9BF3" w:rsidR="00E5769B" w:rsidRPr="00E12A6B" w:rsidRDefault="00E5769B" w:rsidP="00E5769B">
      <w:pPr>
        <w:spacing w:line="480" w:lineRule="auto"/>
        <w:rPr>
          <w:rFonts w:ascii="Calibri" w:hAnsi="Calibri" w:cs="Calibri"/>
          <w:b/>
          <w:bCs/>
        </w:rPr>
      </w:pPr>
      <w:r w:rsidRPr="00E12A6B">
        <w:rPr>
          <w:rFonts w:ascii="Calibri" w:hAnsi="Calibri" w:cs="Calibri"/>
          <w:b/>
          <w:bCs/>
        </w:rPr>
        <w:t>S</w:t>
      </w:r>
      <w:r w:rsidR="00873E2C" w:rsidRPr="00E12A6B">
        <w:rPr>
          <w:rFonts w:ascii="Calibri" w:hAnsi="Calibri" w:cs="Calibri"/>
          <w:b/>
          <w:bCs/>
        </w:rPr>
        <w:t>4</w:t>
      </w:r>
      <w:r w:rsidRPr="00E12A6B">
        <w:rPr>
          <w:rFonts w:ascii="Calibri" w:hAnsi="Calibri" w:cs="Calibri"/>
          <w:b/>
          <w:bCs/>
        </w:rPr>
        <w:t xml:space="preserve"> Table: </w:t>
      </w:r>
      <w:r w:rsidRPr="00E12A6B">
        <w:rPr>
          <w:rFonts w:ascii="Calibri" w:hAnsi="Calibri" w:cs="Calibri"/>
        </w:rPr>
        <w:t>Risk behaviours percentages at baseline and follow-up.</w:t>
      </w:r>
      <w:r w:rsidRPr="00E12A6B">
        <w:rPr>
          <w:rFonts w:ascii="Calibri" w:hAnsi="Calibri" w:cs="Calibri"/>
          <w:b/>
          <w:bCs/>
        </w:rPr>
        <w:t xml:space="preserve"> </w:t>
      </w:r>
    </w:p>
    <w:tbl>
      <w:tblPr>
        <w:tblStyle w:val="TableGrid"/>
        <w:tblW w:w="7083" w:type="dxa"/>
        <w:jc w:val="center"/>
        <w:tblLook w:val="04A0" w:firstRow="1" w:lastRow="0" w:firstColumn="1" w:lastColumn="0" w:noHBand="0" w:noVBand="1"/>
      </w:tblPr>
      <w:tblGrid>
        <w:gridCol w:w="4531"/>
        <w:gridCol w:w="1134"/>
        <w:gridCol w:w="1418"/>
      </w:tblGrid>
      <w:tr w:rsidR="00E5769B" w:rsidRPr="00E12A6B" w14:paraId="3DE548EA" w14:textId="77777777" w:rsidTr="00B63912">
        <w:trPr>
          <w:jc w:val="center"/>
        </w:trPr>
        <w:tc>
          <w:tcPr>
            <w:tcW w:w="4531" w:type="dxa"/>
            <w:shd w:val="clear" w:color="auto" w:fill="D9F2D0" w:themeFill="accent6" w:themeFillTint="33"/>
          </w:tcPr>
          <w:p w14:paraId="01EE7B93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E12A6B">
              <w:rPr>
                <w:rFonts w:ascii="Calibri" w:hAnsi="Calibri" w:cs="Calibri"/>
                <w:b/>
                <w:sz w:val="22"/>
                <w:szCs w:val="22"/>
              </w:rPr>
              <w:t xml:space="preserve">Risk behaviours </w:t>
            </w:r>
          </w:p>
        </w:tc>
        <w:tc>
          <w:tcPr>
            <w:tcW w:w="1134" w:type="dxa"/>
            <w:shd w:val="clear" w:color="auto" w:fill="D9F2D0" w:themeFill="accent6" w:themeFillTint="33"/>
          </w:tcPr>
          <w:p w14:paraId="35077079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E12A6B">
              <w:rPr>
                <w:rFonts w:ascii="Calibri" w:hAnsi="Calibri" w:cs="Calibri"/>
                <w:b/>
                <w:sz w:val="22"/>
                <w:szCs w:val="22"/>
              </w:rPr>
              <w:t>Baseline</w:t>
            </w:r>
          </w:p>
        </w:tc>
        <w:tc>
          <w:tcPr>
            <w:tcW w:w="1418" w:type="dxa"/>
            <w:shd w:val="clear" w:color="auto" w:fill="D9F2D0" w:themeFill="accent6" w:themeFillTint="33"/>
          </w:tcPr>
          <w:p w14:paraId="7972A307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E12A6B">
              <w:rPr>
                <w:rFonts w:ascii="Calibri" w:hAnsi="Calibri" w:cs="Calibri"/>
                <w:b/>
                <w:sz w:val="22"/>
                <w:szCs w:val="22"/>
              </w:rPr>
              <w:t>Follow-up</w:t>
            </w:r>
          </w:p>
        </w:tc>
      </w:tr>
      <w:tr w:rsidR="00E5769B" w:rsidRPr="00E12A6B" w14:paraId="38DA35F8" w14:textId="77777777" w:rsidTr="00B63912">
        <w:trPr>
          <w:trHeight w:val="481"/>
          <w:jc w:val="center"/>
        </w:trPr>
        <w:tc>
          <w:tcPr>
            <w:tcW w:w="4531" w:type="dxa"/>
          </w:tcPr>
          <w:p w14:paraId="202B1F23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Never smoked </w:t>
            </w:r>
          </w:p>
          <w:p w14:paraId="31564B4C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Smoke </w:t>
            </w:r>
          </w:p>
          <w:p w14:paraId="56936452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Ex-smoker </w:t>
            </w:r>
          </w:p>
        </w:tc>
        <w:tc>
          <w:tcPr>
            <w:tcW w:w="1134" w:type="dxa"/>
          </w:tcPr>
          <w:p w14:paraId="6F7C8317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84.2%</w:t>
            </w:r>
          </w:p>
          <w:p w14:paraId="16BDF960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10.5% </w:t>
            </w:r>
          </w:p>
          <w:p w14:paraId="1114A0A2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5.3%</w:t>
            </w:r>
          </w:p>
        </w:tc>
        <w:tc>
          <w:tcPr>
            <w:tcW w:w="1418" w:type="dxa"/>
          </w:tcPr>
          <w:p w14:paraId="5F6328A3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86.8%</w:t>
            </w:r>
          </w:p>
          <w:p w14:paraId="7A1AE17C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7.0%</w:t>
            </w:r>
          </w:p>
          <w:p w14:paraId="74493DF1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6.1%</w:t>
            </w:r>
          </w:p>
        </w:tc>
      </w:tr>
      <w:tr w:rsidR="00E5769B" w:rsidRPr="00E12A6B" w14:paraId="2FD96E19" w14:textId="77777777" w:rsidTr="00B63912">
        <w:trPr>
          <w:jc w:val="center"/>
        </w:trPr>
        <w:tc>
          <w:tcPr>
            <w:tcW w:w="4531" w:type="dxa"/>
          </w:tcPr>
          <w:p w14:paraId="265548D5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Consumption:</w:t>
            </w:r>
          </w:p>
          <w:p w14:paraId="30D7CFC6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Less than 5 cigarettes daily </w:t>
            </w:r>
          </w:p>
          <w:p w14:paraId="624AA1D7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5-10 cigarettes daily </w:t>
            </w:r>
          </w:p>
        </w:tc>
        <w:tc>
          <w:tcPr>
            <w:tcW w:w="1134" w:type="dxa"/>
          </w:tcPr>
          <w:p w14:paraId="642F96CF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</w:p>
          <w:p w14:paraId="10B97E03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83.3%</w:t>
            </w:r>
          </w:p>
          <w:p w14:paraId="3723E167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16.7%</w:t>
            </w:r>
          </w:p>
        </w:tc>
        <w:tc>
          <w:tcPr>
            <w:tcW w:w="1418" w:type="dxa"/>
          </w:tcPr>
          <w:p w14:paraId="768AFB9D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4CE3B603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75.0%</w:t>
            </w:r>
          </w:p>
          <w:p w14:paraId="56CA7438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25.0%</w:t>
            </w:r>
          </w:p>
        </w:tc>
      </w:tr>
      <w:tr w:rsidR="00E5769B" w:rsidRPr="00E12A6B" w14:paraId="5E33F297" w14:textId="77777777" w:rsidTr="00B63912">
        <w:trPr>
          <w:jc w:val="center"/>
        </w:trPr>
        <w:tc>
          <w:tcPr>
            <w:tcW w:w="4531" w:type="dxa"/>
          </w:tcPr>
          <w:p w14:paraId="4361822F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Consumption period: </w:t>
            </w:r>
          </w:p>
          <w:p w14:paraId="0ECC1B65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Less than 6 months ago </w:t>
            </w:r>
          </w:p>
          <w:p w14:paraId="4743AEC2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Began smoking 6-12 months ago </w:t>
            </w:r>
          </w:p>
          <w:p w14:paraId="0A9423BE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More than 1 </w:t>
            </w:r>
            <w:r w:rsidRPr="00E12A6B">
              <w:rPr>
                <w:rFonts w:ascii="Calibri" w:hAnsi="Calibri" w:cs="Calibri"/>
                <w:sz w:val="22"/>
                <w:szCs w:val="22"/>
              </w:rPr>
              <w:t>year ago but less than 2 years ago</w:t>
            </w:r>
          </w:p>
          <w:p w14:paraId="702BECA3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More than 2 years ago but less than 5 years ago </w:t>
            </w:r>
          </w:p>
          <w:p w14:paraId="60222764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5 years or more </w:t>
            </w:r>
          </w:p>
        </w:tc>
        <w:tc>
          <w:tcPr>
            <w:tcW w:w="1134" w:type="dxa"/>
          </w:tcPr>
          <w:p w14:paraId="194E230A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</w:p>
          <w:p w14:paraId="65A2E5D6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16.7%</w:t>
            </w:r>
          </w:p>
          <w:p w14:paraId="35582D37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50.0%</w:t>
            </w:r>
          </w:p>
          <w:p w14:paraId="12CB7518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8.3%</w:t>
            </w:r>
          </w:p>
          <w:p w14:paraId="2257D297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25.0%</w:t>
            </w:r>
          </w:p>
          <w:p w14:paraId="1E36BF87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0.0%</w:t>
            </w:r>
          </w:p>
        </w:tc>
        <w:tc>
          <w:tcPr>
            <w:tcW w:w="1418" w:type="dxa"/>
          </w:tcPr>
          <w:p w14:paraId="355E5B43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  <w:p w14:paraId="7FDFDC2C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12.5%</w:t>
            </w:r>
          </w:p>
          <w:p w14:paraId="4A0E8516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12.5%</w:t>
            </w:r>
          </w:p>
          <w:p w14:paraId="2A1475A2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50.0%</w:t>
            </w:r>
          </w:p>
          <w:p w14:paraId="6DF19D1E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25.0%</w:t>
            </w:r>
          </w:p>
          <w:p w14:paraId="69257CDC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0.0%</w:t>
            </w:r>
          </w:p>
        </w:tc>
      </w:tr>
      <w:tr w:rsidR="00E5769B" w:rsidRPr="00E12A6B" w14:paraId="729BE4EC" w14:textId="77777777" w:rsidTr="00B63912">
        <w:trPr>
          <w:jc w:val="center"/>
        </w:trPr>
        <w:tc>
          <w:tcPr>
            <w:tcW w:w="4531" w:type="dxa"/>
          </w:tcPr>
          <w:p w14:paraId="09EE6F90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Types of tobacco?</w:t>
            </w:r>
          </w:p>
          <w:p w14:paraId="1B3A9F96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Cigarettes </w:t>
            </w:r>
          </w:p>
          <w:p w14:paraId="330900C7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Rolling tobacco </w:t>
            </w:r>
          </w:p>
          <w:p w14:paraId="7B6FB079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Not mentioned </w:t>
            </w:r>
          </w:p>
        </w:tc>
        <w:tc>
          <w:tcPr>
            <w:tcW w:w="1134" w:type="dxa"/>
          </w:tcPr>
          <w:p w14:paraId="06D21E87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</w:p>
          <w:p w14:paraId="45E9CB3A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50.0%</w:t>
            </w:r>
          </w:p>
          <w:p w14:paraId="35265407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8.3%</w:t>
            </w:r>
          </w:p>
          <w:p w14:paraId="1A724FDC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41.7%</w:t>
            </w:r>
          </w:p>
        </w:tc>
        <w:tc>
          <w:tcPr>
            <w:tcW w:w="1418" w:type="dxa"/>
          </w:tcPr>
          <w:p w14:paraId="2E6E710E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  <w:p w14:paraId="5DF40086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62.5%</w:t>
            </w:r>
          </w:p>
          <w:p w14:paraId="74C4F7BB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12.5%</w:t>
            </w:r>
          </w:p>
          <w:p w14:paraId="4360C615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25.0% </w:t>
            </w:r>
          </w:p>
        </w:tc>
      </w:tr>
      <w:tr w:rsidR="00E5769B" w:rsidRPr="00E12A6B" w14:paraId="0A2E9C75" w14:textId="77777777" w:rsidTr="00B63912">
        <w:trPr>
          <w:trHeight w:val="83"/>
          <w:jc w:val="center"/>
        </w:trPr>
        <w:tc>
          <w:tcPr>
            <w:tcW w:w="4531" w:type="dxa"/>
          </w:tcPr>
          <w:p w14:paraId="61AA3502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Vaping status: </w:t>
            </w:r>
          </w:p>
          <w:p w14:paraId="59C0708E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Never vaped </w:t>
            </w:r>
          </w:p>
          <w:p w14:paraId="46AAE7D4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Currently vaping </w:t>
            </w:r>
          </w:p>
          <w:p w14:paraId="258C8D9A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Ex-vaper </w:t>
            </w:r>
          </w:p>
        </w:tc>
        <w:tc>
          <w:tcPr>
            <w:tcW w:w="1134" w:type="dxa"/>
          </w:tcPr>
          <w:p w14:paraId="1C2121C4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  <w:p w14:paraId="3E19275B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75.4%</w:t>
            </w:r>
          </w:p>
          <w:p w14:paraId="6607AF04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9.6%</w:t>
            </w:r>
          </w:p>
          <w:p w14:paraId="4FD207F1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14.9%</w:t>
            </w:r>
          </w:p>
        </w:tc>
        <w:tc>
          <w:tcPr>
            <w:tcW w:w="1418" w:type="dxa"/>
          </w:tcPr>
          <w:p w14:paraId="47877A13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  <w:p w14:paraId="3362F65B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69.3% </w:t>
            </w:r>
          </w:p>
          <w:p w14:paraId="7691D786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11.4%</w:t>
            </w:r>
          </w:p>
          <w:p w14:paraId="5406210C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19.3%</w:t>
            </w:r>
          </w:p>
        </w:tc>
      </w:tr>
      <w:tr w:rsidR="00E5769B" w:rsidRPr="00E12A6B" w14:paraId="27655920" w14:textId="77777777" w:rsidTr="00B63912">
        <w:trPr>
          <w:jc w:val="center"/>
        </w:trPr>
        <w:tc>
          <w:tcPr>
            <w:tcW w:w="4531" w:type="dxa"/>
          </w:tcPr>
          <w:p w14:paraId="3934F8D7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Alcohol consumption </w:t>
            </w:r>
          </w:p>
        </w:tc>
        <w:tc>
          <w:tcPr>
            <w:tcW w:w="1134" w:type="dxa"/>
          </w:tcPr>
          <w:p w14:paraId="403B1CC2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67.5%</w:t>
            </w:r>
          </w:p>
        </w:tc>
        <w:tc>
          <w:tcPr>
            <w:tcW w:w="1418" w:type="dxa"/>
          </w:tcPr>
          <w:p w14:paraId="36CB1159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57.0%</w:t>
            </w:r>
          </w:p>
        </w:tc>
      </w:tr>
      <w:tr w:rsidR="00E5769B" w:rsidRPr="00E12A6B" w14:paraId="5B99417F" w14:textId="77777777" w:rsidTr="00B63912">
        <w:trPr>
          <w:jc w:val="center"/>
        </w:trPr>
        <w:tc>
          <w:tcPr>
            <w:tcW w:w="4531" w:type="dxa"/>
          </w:tcPr>
          <w:p w14:paraId="7618F9A3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Consumption frequency:   </w:t>
            </w:r>
          </w:p>
          <w:p w14:paraId="372DDA53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2-4 times a month </w:t>
            </w:r>
          </w:p>
          <w:p w14:paraId="751D8295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2-4 times a week </w:t>
            </w:r>
          </w:p>
          <w:p w14:paraId="08278591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Monthly or less </w:t>
            </w:r>
          </w:p>
          <w:p w14:paraId="6F3BD3AE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Never/rarely </w:t>
            </w:r>
          </w:p>
          <w:p w14:paraId="6534A967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4 or more times a week </w:t>
            </w:r>
          </w:p>
        </w:tc>
        <w:tc>
          <w:tcPr>
            <w:tcW w:w="1134" w:type="dxa"/>
          </w:tcPr>
          <w:p w14:paraId="3053C38A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</w:p>
          <w:p w14:paraId="188146EC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32.5%</w:t>
            </w:r>
          </w:p>
          <w:p w14:paraId="328A91A5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32.5%</w:t>
            </w:r>
          </w:p>
          <w:p w14:paraId="09022C7B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26.0%</w:t>
            </w:r>
          </w:p>
          <w:p w14:paraId="33710D60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5.2%</w:t>
            </w:r>
          </w:p>
          <w:p w14:paraId="131AF98A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3.9%</w:t>
            </w:r>
          </w:p>
        </w:tc>
        <w:tc>
          <w:tcPr>
            <w:tcW w:w="1418" w:type="dxa"/>
          </w:tcPr>
          <w:p w14:paraId="0CE3D88F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  <w:p w14:paraId="1BF7ACFC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40.0%</w:t>
            </w:r>
          </w:p>
          <w:p w14:paraId="07B3FA85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16.9%</w:t>
            </w:r>
          </w:p>
          <w:p w14:paraId="1E9E71EC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43.1%</w:t>
            </w:r>
          </w:p>
          <w:p w14:paraId="3F8527A7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0.0%</w:t>
            </w:r>
          </w:p>
          <w:p w14:paraId="724EFEFE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0.0%</w:t>
            </w:r>
          </w:p>
        </w:tc>
      </w:tr>
      <w:tr w:rsidR="00E5769B" w:rsidRPr="00E12A6B" w14:paraId="0639BADA" w14:textId="77777777" w:rsidTr="00B63912">
        <w:trPr>
          <w:jc w:val="center"/>
        </w:trPr>
        <w:tc>
          <w:tcPr>
            <w:tcW w:w="4531" w:type="dxa"/>
          </w:tcPr>
          <w:p w14:paraId="21727C48" w14:textId="592CD0A9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Number of units</w:t>
            </w:r>
            <w:r w:rsidR="00B84DAC"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 per day: </w:t>
            </w:r>
          </w:p>
          <w:p w14:paraId="40169326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1-2 units</w:t>
            </w:r>
          </w:p>
          <w:p w14:paraId="3D17ED19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3-4 units </w:t>
            </w:r>
          </w:p>
          <w:p w14:paraId="59EFBF2F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5-6 units </w:t>
            </w:r>
          </w:p>
          <w:p w14:paraId="5D864584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7-9 units </w:t>
            </w:r>
          </w:p>
          <w:p w14:paraId="0325B1D2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10+ units</w:t>
            </w:r>
          </w:p>
        </w:tc>
        <w:tc>
          <w:tcPr>
            <w:tcW w:w="1134" w:type="dxa"/>
          </w:tcPr>
          <w:p w14:paraId="58238919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</w:p>
          <w:p w14:paraId="664F6CAF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18.2%</w:t>
            </w:r>
          </w:p>
          <w:p w14:paraId="100955EF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28.6%</w:t>
            </w:r>
          </w:p>
          <w:p w14:paraId="51327BED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28.6%</w:t>
            </w:r>
          </w:p>
          <w:p w14:paraId="18C92597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15.6%</w:t>
            </w:r>
          </w:p>
          <w:p w14:paraId="77B3DA4F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9.1%</w:t>
            </w:r>
          </w:p>
        </w:tc>
        <w:tc>
          <w:tcPr>
            <w:tcW w:w="1418" w:type="dxa"/>
          </w:tcPr>
          <w:p w14:paraId="49CAFB57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0B190F00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41.5%</w:t>
            </w:r>
          </w:p>
          <w:p w14:paraId="5B613709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23.1%</w:t>
            </w:r>
          </w:p>
          <w:p w14:paraId="3B892B69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21.5%</w:t>
            </w:r>
          </w:p>
          <w:p w14:paraId="18533E81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13.8%</w:t>
            </w:r>
          </w:p>
          <w:p w14:paraId="4C9188CB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0.0%</w:t>
            </w:r>
          </w:p>
        </w:tc>
      </w:tr>
      <w:tr w:rsidR="00E5769B" w:rsidRPr="00E12A6B" w14:paraId="63CCB005" w14:textId="77777777" w:rsidTr="00B63912">
        <w:trPr>
          <w:jc w:val="center"/>
        </w:trPr>
        <w:tc>
          <w:tcPr>
            <w:tcW w:w="4531" w:type="dxa"/>
          </w:tcPr>
          <w:p w14:paraId="6FC1EE45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8 or more units on one occasion frequency: </w:t>
            </w:r>
          </w:p>
          <w:p w14:paraId="7DDECC4B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Never/rarely </w:t>
            </w:r>
          </w:p>
          <w:p w14:paraId="6750436B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Less than monthly </w:t>
            </w:r>
          </w:p>
          <w:p w14:paraId="0D37488D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Monthly </w:t>
            </w:r>
          </w:p>
          <w:p w14:paraId="1CE6F32F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Weekly </w:t>
            </w:r>
          </w:p>
          <w:p w14:paraId="630C211F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Daily or almost </w:t>
            </w:r>
          </w:p>
        </w:tc>
        <w:tc>
          <w:tcPr>
            <w:tcW w:w="1134" w:type="dxa"/>
          </w:tcPr>
          <w:p w14:paraId="635F944D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</w:p>
          <w:p w14:paraId="64C93958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30.0%</w:t>
            </w:r>
          </w:p>
          <w:p w14:paraId="16A9C9FA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27.3%</w:t>
            </w:r>
          </w:p>
          <w:p w14:paraId="0AB6299B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23.4%</w:t>
            </w:r>
          </w:p>
          <w:p w14:paraId="0966D21D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18.2%</w:t>
            </w:r>
          </w:p>
          <w:p w14:paraId="48975BDB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1.3%</w:t>
            </w:r>
          </w:p>
        </w:tc>
        <w:tc>
          <w:tcPr>
            <w:tcW w:w="1418" w:type="dxa"/>
          </w:tcPr>
          <w:p w14:paraId="71ABB8AC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  <w:p w14:paraId="63D88FB3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50.8%</w:t>
            </w:r>
          </w:p>
          <w:p w14:paraId="060DB18E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23.1%</w:t>
            </w:r>
          </w:p>
          <w:p w14:paraId="56613ACC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15.4%</w:t>
            </w:r>
          </w:p>
          <w:p w14:paraId="6B19965F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10.8%</w:t>
            </w:r>
          </w:p>
          <w:p w14:paraId="4FAABACA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0.0%</w:t>
            </w:r>
          </w:p>
        </w:tc>
      </w:tr>
      <w:tr w:rsidR="00E5769B" w:rsidRPr="00E12A6B" w14:paraId="46D2B818" w14:textId="77777777" w:rsidTr="00B63912">
        <w:trPr>
          <w:jc w:val="center"/>
        </w:trPr>
        <w:tc>
          <w:tcPr>
            <w:tcW w:w="4531" w:type="dxa"/>
          </w:tcPr>
          <w:p w14:paraId="3E89AB73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lastRenderedPageBreak/>
              <w:t>Do you think smoking, vaping or consuming alcohol affects the health of the mouth?</w:t>
            </w:r>
          </w:p>
          <w:p w14:paraId="42832961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Smoking, vaping and alcohol does </w:t>
            </w:r>
          </w:p>
          <w:p w14:paraId="3CD73678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Smoking and vaping does </w:t>
            </w:r>
          </w:p>
          <w:p w14:paraId="27517755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Smoking does </w:t>
            </w:r>
          </w:p>
          <w:p w14:paraId="7B5BB445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Smoking and alcohol does </w:t>
            </w:r>
          </w:p>
          <w:p w14:paraId="081FA458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No none of them do </w:t>
            </w:r>
          </w:p>
          <w:p w14:paraId="40F07F63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Vaping does </w:t>
            </w:r>
          </w:p>
        </w:tc>
        <w:tc>
          <w:tcPr>
            <w:tcW w:w="1134" w:type="dxa"/>
          </w:tcPr>
          <w:p w14:paraId="6553D460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5C0757CA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20BFD652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66.7%</w:t>
            </w:r>
          </w:p>
          <w:p w14:paraId="7A8DDDE1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14.9%</w:t>
            </w:r>
          </w:p>
          <w:p w14:paraId="2F85F5A1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13.2%</w:t>
            </w:r>
          </w:p>
          <w:p w14:paraId="412CE2C0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3.5%</w:t>
            </w:r>
          </w:p>
          <w:p w14:paraId="7203C19B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1.8% </w:t>
            </w:r>
          </w:p>
          <w:p w14:paraId="152739B1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0.0%</w:t>
            </w:r>
          </w:p>
        </w:tc>
        <w:tc>
          <w:tcPr>
            <w:tcW w:w="1418" w:type="dxa"/>
          </w:tcPr>
          <w:p w14:paraId="1CDD01D0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  <w:p w14:paraId="659B391D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  <w:p w14:paraId="0EEB025A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60.5%</w:t>
            </w:r>
          </w:p>
          <w:p w14:paraId="68C5F0FD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14.9%</w:t>
            </w:r>
          </w:p>
          <w:p w14:paraId="0CBAFFE4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6.1%</w:t>
            </w:r>
          </w:p>
          <w:p w14:paraId="7CF78978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14.0%</w:t>
            </w:r>
          </w:p>
          <w:p w14:paraId="3F61B0E9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3.5%</w:t>
            </w:r>
          </w:p>
          <w:p w14:paraId="21CCBF47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0.9%</w:t>
            </w:r>
          </w:p>
        </w:tc>
      </w:tr>
      <w:tr w:rsidR="00E5769B" w:rsidRPr="00E12A6B" w14:paraId="1E6B47C6" w14:textId="77777777" w:rsidTr="00B63912">
        <w:trPr>
          <w:jc w:val="center"/>
        </w:trPr>
        <w:tc>
          <w:tcPr>
            <w:tcW w:w="4531" w:type="dxa"/>
          </w:tcPr>
          <w:p w14:paraId="1CED5E7E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How would you consider your weight?</w:t>
            </w:r>
          </w:p>
          <w:p w14:paraId="594EBF38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Average </w:t>
            </w:r>
          </w:p>
          <w:p w14:paraId="3D0AB111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Overweight</w:t>
            </w:r>
          </w:p>
          <w:p w14:paraId="5E37BE54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Underweight </w:t>
            </w:r>
          </w:p>
          <w:p w14:paraId="1B8D7E99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Obese </w:t>
            </w:r>
          </w:p>
        </w:tc>
        <w:tc>
          <w:tcPr>
            <w:tcW w:w="1134" w:type="dxa"/>
          </w:tcPr>
          <w:p w14:paraId="1E3E8482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</w:p>
          <w:p w14:paraId="5F6E294B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80.7%</w:t>
            </w:r>
          </w:p>
          <w:p w14:paraId="203319AF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9.6%</w:t>
            </w:r>
          </w:p>
          <w:p w14:paraId="636D1694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8.8%</w:t>
            </w:r>
          </w:p>
          <w:p w14:paraId="6B081AF5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0.9%</w:t>
            </w:r>
          </w:p>
        </w:tc>
        <w:tc>
          <w:tcPr>
            <w:tcW w:w="1418" w:type="dxa"/>
          </w:tcPr>
          <w:p w14:paraId="30FF1820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  <w:p w14:paraId="454D457D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81.6%</w:t>
            </w:r>
          </w:p>
          <w:p w14:paraId="406F9949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10.5%</w:t>
            </w:r>
          </w:p>
          <w:p w14:paraId="14586D4C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7.0%</w:t>
            </w:r>
          </w:p>
          <w:p w14:paraId="1F65C60B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0.9%</w:t>
            </w:r>
          </w:p>
        </w:tc>
      </w:tr>
      <w:tr w:rsidR="00E5769B" w:rsidRPr="00E12A6B" w14:paraId="3720DA7E" w14:textId="77777777" w:rsidTr="00B63912">
        <w:trPr>
          <w:jc w:val="center"/>
        </w:trPr>
        <w:tc>
          <w:tcPr>
            <w:tcW w:w="4531" w:type="dxa"/>
          </w:tcPr>
          <w:p w14:paraId="14AD3E1D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Are you happy with your weight? </w:t>
            </w:r>
          </w:p>
          <w:p w14:paraId="5534A770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No </w:t>
            </w:r>
          </w:p>
          <w:p w14:paraId="600869C6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Yes </w:t>
            </w:r>
          </w:p>
        </w:tc>
        <w:tc>
          <w:tcPr>
            <w:tcW w:w="1134" w:type="dxa"/>
          </w:tcPr>
          <w:p w14:paraId="3DCEB4F6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</w:p>
          <w:p w14:paraId="3E0107A6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32.5%</w:t>
            </w:r>
          </w:p>
          <w:p w14:paraId="488F53AE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 xml:space="preserve">67.5% </w:t>
            </w:r>
          </w:p>
        </w:tc>
        <w:tc>
          <w:tcPr>
            <w:tcW w:w="1418" w:type="dxa"/>
          </w:tcPr>
          <w:p w14:paraId="3D8A1506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  <w:p w14:paraId="755566B6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27.2%</w:t>
            </w:r>
          </w:p>
          <w:p w14:paraId="685244A8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72.8%</w:t>
            </w:r>
          </w:p>
        </w:tc>
      </w:tr>
      <w:tr w:rsidR="00E5769B" w:rsidRPr="00E12A6B" w14:paraId="77EA2B89" w14:textId="77777777" w:rsidTr="00B63912">
        <w:trPr>
          <w:jc w:val="center"/>
        </w:trPr>
        <w:tc>
          <w:tcPr>
            <w:tcW w:w="4531" w:type="dxa"/>
          </w:tcPr>
          <w:p w14:paraId="026AD81D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Exercise: </w:t>
            </w:r>
          </w:p>
          <w:p w14:paraId="57F176D3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More than once a week </w:t>
            </w:r>
          </w:p>
          <w:p w14:paraId="65684F86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Never/rarely </w:t>
            </w:r>
          </w:p>
          <w:p w14:paraId="6DBFB479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Once a week </w:t>
            </w:r>
          </w:p>
          <w:p w14:paraId="6E7B7C44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Once a month </w:t>
            </w:r>
          </w:p>
          <w:p w14:paraId="125B35B7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Once every 2/3 weeks </w:t>
            </w:r>
          </w:p>
        </w:tc>
        <w:tc>
          <w:tcPr>
            <w:tcW w:w="1134" w:type="dxa"/>
          </w:tcPr>
          <w:p w14:paraId="50286E71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</w:p>
          <w:p w14:paraId="3A21D166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38.6%</w:t>
            </w:r>
          </w:p>
          <w:p w14:paraId="3E6B028F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24.6%</w:t>
            </w:r>
          </w:p>
          <w:p w14:paraId="2A4DECE3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16.7%</w:t>
            </w:r>
          </w:p>
          <w:p w14:paraId="0A857824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0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10.5%</w:t>
            </w:r>
          </w:p>
          <w:p w14:paraId="3D5EAEFB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0"/>
              </w:rPr>
              <w:t>9.6%</w:t>
            </w:r>
          </w:p>
        </w:tc>
        <w:tc>
          <w:tcPr>
            <w:tcW w:w="1418" w:type="dxa"/>
          </w:tcPr>
          <w:p w14:paraId="746BABF9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61B152A9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40.4%</w:t>
            </w:r>
          </w:p>
          <w:p w14:paraId="6ABD0A1D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21.1%</w:t>
            </w:r>
          </w:p>
          <w:p w14:paraId="7139E9E0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15.8%</w:t>
            </w:r>
          </w:p>
          <w:p w14:paraId="55CE336E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12.3%</w:t>
            </w:r>
          </w:p>
          <w:p w14:paraId="6297E2F1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10.5%</w:t>
            </w:r>
          </w:p>
        </w:tc>
      </w:tr>
      <w:tr w:rsidR="00E5769B" w:rsidRPr="00E12A6B" w14:paraId="72F2514B" w14:textId="77777777" w:rsidTr="00B63912">
        <w:trPr>
          <w:jc w:val="center"/>
        </w:trPr>
        <w:tc>
          <w:tcPr>
            <w:tcW w:w="4531" w:type="dxa"/>
          </w:tcPr>
          <w:p w14:paraId="6D952DDD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What form of exercise is this? </w:t>
            </w:r>
          </w:p>
          <w:p w14:paraId="0F0D644F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Gym/fitness </w:t>
            </w:r>
          </w:p>
          <w:p w14:paraId="0FCDE945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Walking </w:t>
            </w:r>
          </w:p>
          <w:p w14:paraId="697AA2E1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Running/jogging </w:t>
            </w:r>
          </w:p>
        </w:tc>
        <w:tc>
          <w:tcPr>
            <w:tcW w:w="1134" w:type="dxa"/>
          </w:tcPr>
          <w:p w14:paraId="20C76F07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1DFB187E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43.0% </w:t>
            </w:r>
          </w:p>
          <w:p w14:paraId="44E74F0C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23.7%</w:t>
            </w:r>
          </w:p>
          <w:p w14:paraId="78D05ED1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19.3%</w:t>
            </w:r>
          </w:p>
        </w:tc>
        <w:tc>
          <w:tcPr>
            <w:tcW w:w="1418" w:type="dxa"/>
          </w:tcPr>
          <w:p w14:paraId="6CD2617F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  <w:p w14:paraId="5DF342CA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42.1%</w:t>
            </w:r>
          </w:p>
          <w:p w14:paraId="585630C0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24.6%</w:t>
            </w:r>
          </w:p>
          <w:p w14:paraId="7D9908C4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21.9%</w:t>
            </w:r>
          </w:p>
        </w:tc>
      </w:tr>
      <w:tr w:rsidR="00E5769B" w:rsidRPr="00E12A6B" w14:paraId="1DC11B4F" w14:textId="77777777" w:rsidTr="00B63912">
        <w:trPr>
          <w:jc w:val="center"/>
        </w:trPr>
        <w:tc>
          <w:tcPr>
            <w:tcW w:w="4531" w:type="dxa"/>
          </w:tcPr>
          <w:p w14:paraId="5525A175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Food intake: </w:t>
            </w:r>
          </w:p>
          <w:p w14:paraId="1FAFDF0C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Average </w:t>
            </w:r>
          </w:p>
          <w:p w14:paraId="390C8529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Healthy </w:t>
            </w:r>
          </w:p>
          <w:p w14:paraId="305D3968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Unhealthy </w:t>
            </w:r>
          </w:p>
          <w:p w14:paraId="03701783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Very healthy </w:t>
            </w:r>
          </w:p>
          <w:p w14:paraId="7E42B010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Very unhealthy </w:t>
            </w:r>
          </w:p>
        </w:tc>
        <w:tc>
          <w:tcPr>
            <w:tcW w:w="1134" w:type="dxa"/>
          </w:tcPr>
          <w:p w14:paraId="5F694DD9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65DC5738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54.4%</w:t>
            </w:r>
          </w:p>
          <w:p w14:paraId="510AF3EE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31.6%</w:t>
            </w:r>
          </w:p>
          <w:p w14:paraId="2C3CE394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7.9%</w:t>
            </w:r>
          </w:p>
          <w:p w14:paraId="36F370BE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5.3%</w:t>
            </w:r>
          </w:p>
          <w:p w14:paraId="343909E8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0.9%</w:t>
            </w:r>
          </w:p>
        </w:tc>
        <w:tc>
          <w:tcPr>
            <w:tcW w:w="1418" w:type="dxa"/>
          </w:tcPr>
          <w:p w14:paraId="0B3DDDCE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5F72D71D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43.0%</w:t>
            </w:r>
          </w:p>
          <w:p w14:paraId="53B364FA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43.0% </w:t>
            </w:r>
          </w:p>
          <w:p w14:paraId="2435A4D0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8.8%</w:t>
            </w:r>
          </w:p>
          <w:p w14:paraId="390078CF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5.3%</w:t>
            </w:r>
          </w:p>
          <w:p w14:paraId="62276E58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0.0%</w:t>
            </w:r>
          </w:p>
        </w:tc>
      </w:tr>
      <w:tr w:rsidR="00E5769B" w:rsidRPr="00E12A6B" w14:paraId="7E7FC70D" w14:textId="77777777" w:rsidTr="00B63912">
        <w:trPr>
          <w:jc w:val="center"/>
        </w:trPr>
        <w:tc>
          <w:tcPr>
            <w:tcW w:w="4531" w:type="dxa"/>
          </w:tcPr>
          <w:p w14:paraId="14416A69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Type of foods consumed: </w:t>
            </w:r>
          </w:p>
          <w:p w14:paraId="2C9C0747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Consumption of sugary items like biscuits, cakes, cream cakes, and sweet pies</w:t>
            </w:r>
          </w:p>
          <w:p w14:paraId="78CFED0E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Chocolate </w:t>
            </w:r>
          </w:p>
          <w:p w14:paraId="5BC6301D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Take-aways</w:t>
            </w:r>
          </w:p>
          <w:p w14:paraId="5D30B64E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Sweets/candy</w:t>
            </w:r>
          </w:p>
          <w:p w14:paraId="30CEAC26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Jam/honey/syrups</w:t>
            </w:r>
          </w:p>
          <w:p w14:paraId="03AEF12B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Sugary breakfast cereals </w:t>
            </w:r>
          </w:p>
          <w:p w14:paraId="6966BD69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Chewing gum containing sugar </w:t>
            </w:r>
          </w:p>
        </w:tc>
        <w:tc>
          <w:tcPr>
            <w:tcW w:w="1134" w:type="dxa"/>
          </w:tcPr>
          <w:p w14:paraId="257D473A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52224CFE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86.8%</w:t>
            </w:r>
          </w:p>
          <w:p w14:paraId="08F08CB6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0F52CCD4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82.5%</w:t>
            </w:r>
          </w:p>
          <w:p w14:paraId="7688A905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77.2%</w:t>
            </w:r>
          </w:p>
          <w:p w14:paraId="73C91402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58.8%</w:t>
            </w:r>
          </w:p>
          <w:p w14:paraId="04117FD9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67.5%</w:t>
            </w:r>
          </w:p>
          <w:p w14:paraId="2E6269B2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41.2%</w:t>
            </w:r>
          </w:p>
          <w:p w14:paraId="107D9E8B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32.5%</w:t>
            </w:r>
          </w:p>
        </w:tc>
        <w:tc>
          <w:tcPr>
            <w:tcW w:w="1418" w:type="dxa"/>
          </w:tcPr>
          <w:p w14:paraId="3E37FBE9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04C7E314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86.0%</w:t>
            </w:r>
          </w:p>
          <w:p w14:paraId="035F2A0C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74DCAF2D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79.8%</w:t>
            </w:r>
          </w:p>
          <w:p w14:paraId="5139409E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69.3%</w:t>
            </w:r>
          </w:p>
          <w:p w14:paraId="1C70BD33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64.0%</w:t>
            </w:r>
          </w:p>
          <w:p w14:paraId="2C17122A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52.6%</w:t>
            </w:r>
          </w:p>
          <w:p w14:paraId="0C20976C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37.7%</w:t>
            </w:r>
          </w:p>
          <w:p w14:paraId="595DCC9F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30.7%</w:t>
            </w:r>
          </w:p>
        </w:tc>
      </w:tr>
      <w:tr w:rsidR="00E5769B" w:rsidRPr="00E12A6B" w14:paraId="21D2EB34" w14:textId="77777777" w:rsidTr="00B63912">
        <w:trPr>
          <w:jc w:val="center"/>
        </w:trPr>
        <w:tc>
          <w:tcPr>
            <w:tcW w:w="4531" w:type="dxa"/>
          </w:tcPr>
          <w:p w14:paraId="07042F05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How often any of those foods are consumed: Several times weekly </w:t>
            </w:r>
          </w:p>
          <w:p w14:paraId="468C7881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Every day </w:t>
            </w:r>
          </w:p>
          <w:p w14:paraId="15F7D4B7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Once a week </w:t>
            </w:r>
          </w:p>
          <w:p w14:paraId="5FA840E0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Several times a day </w:t>
            </w:r>
          </w:p>
          <w:p w14:paraId="54CDCDC1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Several times a month </w:t>
            </w:r>
            <w:r w:rsidRPr="00E12A6B">
              <w:rPr>
                <w:rFonts w:ascii="Calibri" w:hAnsi="Calibri" w:cs="Calibri"/>
                <w:sz w:val="22"/>
                <w:szCs w:val="22"/>
              </w:rPr>
              <w:br/>
              <w:t xml:space="preserve">Seldom/never  </w:t>
            </w:r>
          </w:p>
        </w:tc>
        <w:tc>
          <w:tcPr>
            <w:tcW w:w="1134" w:type="dxa"/>
          </w:tcPr>
          <w:p w14:paraId="765B5308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288D45A8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46.5%</w:t>
            </w:r>
          </w:p>
          <w:p w14:paraId="4EB5F926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28.1%</w:t>
            </w:r>
          </w:p>
          <w:p w14:paraId="36240CB5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lastRenderedPageBreak/>
              <w:t>12.3%</w:t>
            </w:r>
          </w:p>
          <w:p w14:paraId="200856CB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7.9%</w:t>
            </w:r>
          </w:p>
          <w:p w14:paraId="7AF677D1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2.6%</w:t>
            </w:r>
          </w:p>
          <w:p w14:paraId="5C5F9777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2.6%</w:t>
            </w:r>
          </w:p>
        </w:tc>
        <w:tc>
          <w:tcPr>
            <w:tcW w:w="1418" w:type="dxa"/>
          </w:tcPr>
          <w:p w14:paraId="5A42AAE3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4AA2AD91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45.6%</w:t>
            </w:r>
          </w:p>
          <w:p w14:paraId="5DE96B1E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15.8%</w:t>
            </w:r>
          </w:p>
          <w:p w14:paraId="5EBF36C3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lastRenderedPageBreak/>
              <w:t>21.9%</w:t>
            </w:r>
          </w:p>
          <w:p w14:paraId="68A4C103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4.4%</w:t>
            </w:r>
          </w:p>
          <w:p w14:paraId="138D78B1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11.4%</w:t>
            </w:r>
          </w:p>
          <w:p w14:paraId="355BE7A8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0.9%</w:t>
            </w:r>
          </w:p>
        </w:tc>
      </w:tr>
      <w:tr w:rsidR="00E5769B" w:rsidRPr="00E12A6B" w14:paraId="7407308D" w14:textId="77777777" w:rsidTr="00B63912">
        <w:trPr>
          <w:jc w:val="center"/>
        </w:trPr>
        <w:tc>
          <w:tcPr>
            <w:tcW w:w="4531" w:type="dxa"/>
          </w:tcPr>
          <w:p w14:paraId="3395F532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Non-alcoholic drink intake: </w:t>
            </w:r>
          </w:p>
          <w:p w14:paraId="1AEC47B2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Average </w:t>
            </w:r>
          </w:p>
          <w:p w14:paraId="75874AE8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Healthy </w:t>
            </w:r>
          </w:p>
          <w:p w14:paraId="62519EEA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Very healthy </w:t>
            </w:r>
          </w:p>
          <w:p w14:paraId="704A61C7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Unhealthy </w:t>
            </w:r>
          </w:p>
          <w:p w14:paraId="70960946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Very unhealthy </w:t>
            </w:r>
          </w:p>
        </w:tc>
        <w:tc>
          <w:tcPr>
            <w:tcW w:w="1134" w:type="dxa"/>
          </w:tcPr>
          <w:p w14:paraId="46EEB78B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4F0425BD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34.2%</w:t>
            </w:r>
          </w:p>
          <w:p w14:paraId="6D28A01F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32.5%</w:t>
            </w:r>
          </w:p>
          <w:p w14:paraId="4A93A4A5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23.7%</w:t>
            </w:r>
          </w:p>
          <w:p w14:paraId="1D2030A0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9.6%</w:t>
            </w:r>
          </w:p>
          <w:p w14:paraId="76F62611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0.0%</w:t>
            </w:r>
          </w:p>
        </w:tc>
        <w:tc>
          <w:tcPr>
            <w:tcW w:w="1418" w:type="dxa"/>
          </w:tcPr>
          <w:p w14:paraId="5C1F4000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35E73A82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40.4%</w:t>
            </w:r>
          </w:p>
          <w:p w14:paraId="02BC6665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32.5%</w:t>
            </w:r>
          </w:p>
          <w:p w14:paraId="10B0EA04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14.0%</w:t>
            </w:r>
          </w:p>
          <w:p w14:paraId="6E0E4D35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13.2%</w:t>
            </w:r>
          </w:p>
          <w:p w14:paraId="35B4CC1C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0.0%</w:t>
            </w:r>
          </w:p>
        </w:tc>
      </w:tr>
      <w:tr w:rsidR="00E5769B" w:rsidRPr="00E12A6B" w14:paraId="18628820" w14:textId="77777777" w:rsidTr="00B63912">
        <w:trPr>
          <w:jc w:val="center"/>
        </w:trPr>
        <w:tc>
          <w:tcPr>
            <w:tcW w:w="4531" w:type="dxa"/>
          </w:tcPr>
          <w:p w14:paraId="52DE7E05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Consumption per day: </w:t>
            </w:r>
          </w:p>
          <w:p w14:paraId="3C9555C4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1-2 times </w:t>
            </w:r>
          </w:p>
          <w:p w14:paraId="480812C6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3-4 times </w:t>
            </w:r>
          </w:p>
          <w:p w14:paraId="78C51636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5+ times  </w:t>
            </w:r>
          </w:p>
        </w:tc>
        <w:tc>
          <w:tcPr>
            <w:tcW w:w="1134" w:type="dxa"/>
          </w:tcPr>
          <w:p w14:paraId="3BF1FF1E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4DD4F225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87.5% </w:t>
            </w:r>
          </w:p>
          <w:p w14:paraId="7D5A63E2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12.5%</w:t>
            </w:r>
          </w:p>
          <w:p w14:paraId="0FB6CB44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0.0%</w:t>
            </w:r>
          </w:p>
        </w:tc>
        <w:tc>
          <w:tcPr>
            <w:tcW w:w="1418" w:type="dxa"/>
          </w:tcPr>
          <w:p w14:paraId="72A0B469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1A360FA4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68.4%</w:t>
            </w:r>
          </w:p>
          <w:p w14:paraId="2702C4D8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21.9%</w:t>
            </w:r>
          </w:p>
          <w:p w14:paraId="30466A23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9.6%</w:t>
            </w:r>
          </w:p>
        </w:tc>
      </w:tr>
      <w:tr w:rsidR="00E5769B" w:rsidRPr="00E12A6B" w14:paraId="4A81278A" w14:textId="77777777" w:rsidTr="00B63912">
        <w:trPr>
          <w:jc w:val="center"/>
        </w:trPr>
        <w:tc>
          <w:tcPr>
            <w:tcW w:w="4531" w:type="dxa"/>
          </w:tcPr>
          <w:p w14:paraId="170CEB13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Type of non-alcoholic drink intake: </w:t>
            </w:r>
          </w:p>
          <w:p w14:paraId="65A2FB43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Sugary soft drinks</w:t>
            </w:r>
          </w:p>
          <w:p w14:paraId="388E1E7E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Coffee with sugar </w:t>
            </w:r>
          </w:p>
          <w:p w14:paraId="3F34A9DB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Tea with sugar</w:t>
            </w:r>
          </w:p>
          <w:p w14:paraId="6265077B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Milk with sugar </w:t>
            </w:r>
          </w:p>
        </w:tc>
        <w:tc>
          <w:tcPr>
            <w:tcW w:w="1134" w:type="dxa"/>
          </w:tcPr>
          <w:p w14:paraId="58DCDA1D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2BA881F9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52.6%</w:t>
            </w:r>
          </w:p>
          <w:p w14:paraId="7A8EF576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35.1%</w:t>
            </w:r>
          </w:p>
          <w:p w14:paraId="596B9F0F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24.6%</w:t>
            </w:r>
          </w:p>
          <w:p w14:paraId="10C1F192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11.4%</w:t>
            </w:r>
          </w:p>
        </w:tc>
        <w:tc>
          <w:tcPr>
            <w:tcW w:w="1418" w:type="dxa"/>
          </w:tcPr>
          <w:p w14:paraId="7B5D2FD3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41009DED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61.4%</w:t>
            </w:r>
          </w:p>
          <w:p w14:paraId="4FB752B5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41.2%</w:t>
            </w:r>
          </w:p>
          <w:p w14:paraId="46ECB9C7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36.0%</w:t>
            </w:r>
          </w:p>
          <w:p w14:paraId="029FE0D6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16.7%</w:t>
            </w:r>
          </w:p>
        </w:tc>
      </w:tr>
      <w:tr w:rsidR="00E5769B" w:rsidRPr="00E12A6B" w14:paraId="78A84A49" w14:textId="77777777" w:rsidTr="00B63912">
        <w:trPr>
          <w:jc w:val="center"/>
        </w:trPr>
        <w:tc>
          <w:tcPr>
            <w:tcW w:w="4531" w:type="dxa"/>
          </w:tcPr>
          <w:p w14:paraId="57D6C302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Energy drink consumption </w:t>
            </w:r>
          </w:p>
        </w:tc>
        <w:tc>
          <w:tcPr>
            <w:tcW w:w="1134" w:type="dxa"/>
          </w:tcPr>
          <w:p w14:paraId="65040774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22.8%</w:t>
            </w:r>
          </w:p>
        </w:tc>
        <w:tc>
          <w:tcPr>
            <w:tcW w:w="1418" w:type="dxa"/>
          </w:tcPr>
          <w:p w14:paraId="669EE446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31.6%</w:t>
            </w:r>
          </w:p>
        </w:tc>
      </w:tr>
      <w:tr w:rsidR="00E5769B" w:rsidRPr="00E12A6B" w14:paraId="6D322309" w14:textId="77777777" w:rsidTr="00B63912">
        <w:trPr>
          <w:jc w:val="center"/>
        </w:trPr>
        <w:tc>
          <w:tcPr>
            <w:tcW w:w="4531" w:type="dxa"/>
          </w:tcPr>
          <w:p w14:paraId="6B36D232" w14:textId="26F24F6E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Consumption of energy drinks</w:t>
            </w:r>
            <w:r w:rsidR="00854A50" w:rsidRPr="00E12A6B">
              <w:rPr>
                <w:rFonts w:ascii="Calibri" w:hAnsi="Calibri" w:cs="Calibri"/>
                <w:sz w:val="22"/>
                <w:szCs w:val="22"/>
              </w:rPr>
              <w:t xml:space="preserve"> per day</w:t>
            </w:r>
            <w:r w:rsidRPr="00E12A6B">
              <w:rPr>
                <w:rFonts w:ascii="Calibri" w:hAnsi="Calibri" w:cs="Calibri"/>
                <w:sz w:val="22"/>
                <w:szCs w:val="22"/>
              </w:rPr>
              <w:t>:</w:t>
            </w:r>
          </w:p>
          <w:p w14:paraId="312AB5C9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1-2 drinks </w:t>
            </w:r>
          </w:p>
          <w:p w14:paraId="4E8CAFF8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3-4 drink </w:t>
            </w:r>
          </w:p>
        </w:tc>
        <w:tc>
          <w:tcPr>
            <w:tcW w:w="1134" w:type="dxa"/>
          </w:tcPr>
          <w:p w14:paraId="06478FAB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025F4D0B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100.0%</w:t>
            </w:r>
          </w:p>
          <w:p w14:paraId="1D1B6222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0.0%</w:t>
            </w:r>
          </w:p>
        </w:tc>
        <w:tc>
          <w:tcPr>
            <w:tcW w:w="1418" w:type="dxa"/>
          </w:tcPr>
          <w:p w14:paraId="3E90829A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  <w:p w14:paraId="48EF2D07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100.0%</w:t>
            </w:r>
          </w:p>
          <w:p w14:paraId="1A9F52A4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0.0%</w:t>
            </w:r>
          </w:p>
        </w:tc>
      </w:tr>
      <w:tr w:rsidR="00E5769B" w:rsidRPr="00E12A6B" w14:paraId="1A9AC5B0" w14:textId="77777777" w:rsidTr="00B63912">
        <w:trPr>
          <w:jc w:val="center"/>
        </w:trPr>
        <w:tc>
          <w:tcPr>
            <w:tcW w:w="4531" w:type="dxa"/>
          </w:tcPr>
          <w:p w14:paraId="3776F8B8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Changes in energy drinks consumption since starting university </w:t>
            </w:r>
          </w:p>
        </w:tc>
        <w:tc>
          <w:tcPr>
            <w:tcW w:w="1134" w:type="dxa"/>
          </w:tcPr>
          <w:p w14:paraId="6A308C9F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88.5%</w:t>
            </w:r>
          </w:p>
        </w:tc>
        <w:tc>
          <w:tcPr>
            <w:tcW w:w="1418" w:type="dxa"/>
          </w:tcPr>
          <w:p w14:paraId="638FB189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94.4%</w:t>
            </w:r>
          </w:p>
        </w:tc>
      </w:tr>
    </w:tbl>
    <w:p w14:paraId="2E00E5A6" w14:textId="77777777" w:rsidR="003E2232" w:rsidRPr="00E12A6B" w:rsidRDefault="003E2232">
      <w:pPr>
        <w:rPr>
          <w:rFonts w:ascii="Calibri" w:hAnsi="Calibri" w:cs="Calibri"/>
        </w:rPr>
      </w:pPr>
    </w:p>
    <w:sectPr w:rsidR="003E2232" w:rsidRPr="00E12A6B" w:rsidSect="00E5769B">
      <w:footerReference w:type="even" r:id="rId7"/>
      <w:footerReference w:type="default" r:id="rId8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FF8420" w14:textId="77777777" w:rsidR="00CD7C57" w:rsidRDefault="00CD7C57">
      <w:r>
        <w:separator/>
      </w:r>
    </w:p>
  </w:endnote>
  <w:endnote w:type="continuationSeparator" w:id="0">
    <w:p w14:paraId="28B07501" w14:textId="77777777" w:rsidR="00CD7C57" w:rsidRDefault="00CD7C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64724963"/>
      <w:docPartObj>
        <w:docPartGallery w:val="Page Numbers (Bottom of Page)"/>
        <w:docPartUnique/>
      </w:docPartObj>
    </w:sdtPr>
    <w:sdtContent>
      <w:p w14:paraId="6B4C37AE" w14:textId="407F1706" w:rsidR="00FC63C5" w:rsidRDefault="00000000" w:rsidP="00C223B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3C7798">
          <w:rPr>
            <w:rStyle w:val="PageNumber"/>
          </w:rPr>
          <w:fldChar w:fldCharType="separate"/>
        </w:r>
        <w:r w:rsidR="003C779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010319" w14:textId="77777777" w:rsidR="00FC63C5" w:rsidRDefault="00FC63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88298513"/>
      <w:docPartObj>
        <w:docPartGallery w:val="Page Numbers (Bottom of Page)"/>
        <w:docPartUnique/>
      </w:docPartObj>
    </w:sdtPr>
    <w:sdtContent>
      <w:p w14:paraId="7BDAAA9B" w14:textId="77777777" w:rsidR="00FC63C5" w:rsidRDefault="00000000" w:rsidP="00C223B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0ED0050E" w14:textId="77777777" w:rsidR="00FC63C5" w:rsidRDefault="00FC63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195537" w14:textId="77777777" w:rsidR="00CD7C57" w:rsidRDefault="00CD7C57">
      <w:r>
        <w:separator/>
      </w:r>
    </w:p>
  </w:footnote>
  <w:footnote w:type="continuationSeparator" w:id="0">
    <w:p w14:paraId="2A3CFB6C" w14:textId="77777777" w:rsidR="00CD7C57" w:rsidRDefault="00CD7C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A211CF"/>
    <w:multiLevelType w:val="hybridMultilevel"/>
    <w:tmpl w:val="544C3A1C"/>
    <w:lvl w:ilvl="0" w:tplc="08120B50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2A724D"/>
    <w:multiLevelType w:val="hybridMultilevel"/>
    <w:tmpl w:val="CCE88C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786E55"/>
    <w:multiLevelType w:val="hybridMultilevel"/>
    <w:tmpl w:val="EA4C01AC"/>
    <w:lvl w:ilvl="0" w:tplc="08090011">
      <w:start w:val="10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65517E"/>
    <w:multiLevelType w:val="hybridMultilevel"/>
    <w:tmpl w:val="10F4E0AC"/>
    <w:lvl w:ilvl="0" w:tplc="CD18C556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B46C41"/>
    <w:multiLevelType w:val="hybridMultilevel"/>
    <w:tmpl w:val="A9A8347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145F6C"/>
    <w:multiLevelType w:val="hybridMultilevel"/>
    <w:tmpl w:val="B0D8EBDA"/>
    <w:lvl w:ilvl="0" w:tplc="3A92749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8803997">
    <w:abstractNumId w:val="3"/>
  </w:num>
  <w:num w:numId="2" w16cid:durableId="1286306290">
    <w:abstractNumId w:val="0"/>
  </w:num>
  <w:num w:numId="3" w16cid:durableId="214128579">
    <w:abstractNumId w:val="4"/>
  </w:num>
  <w:num w:numId="4" w16cid:durableId="147522563">
    <w:abstractNumId w:val="5"/>
  </w:num>
  <w:num w:numId="5" w16cid:durableId="446393234">
    <w:abstractNumId w:val="1"/>
  </w:num>
  <w:num w:numId="6" w16cid:durableId="7757599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69B"/>
    <w:rsid w:val="00001F4F"/>
    <w:rsid w:val="0001031C"/>
    <w:rsid w:val="00074EDA"/>
    <w:rsid w:val="00082C8D"/>
    <w:rsid w:val="0009305D"/>
    <w:rsid w:val="00096175"/>
    <w:rsid w:val="000D56D9"/>
    <w:rsid w:val="00105581"/>
    <w:rsid w:val="00136395"/>
    <w:rsid w:val="00174FCD"/>
    <w:rsid w:val="001B6CCD"/>
    <w:rsid w:val="001F29F5"/>
    <w:rsid w:val="001F52E5"/>
    <w:rsid w:val="001F6841"/>
    <w:rsid w:val="002015F2"/>
    <w:rsid w:val="00255899"/>
    <w:rsid w:val="00306DB8"/>
    <w:rsid w:val="00335DD4"/>
    <w:rsid w:val="00370D74"/>
    <w:rsid w:val="003722A7"/>
    <w:rsid w:val="003C7798"/>
    <w:rsid w:val="003E2232"/>
    <w:rsid w:val="00402A50"/>
    <w:rsid w:val="004117A4"/>
    <w:rsid w:val="00440642"/>
    <w:rsid w:val="00443194"/>
    <w:rsid w:val="004743B8"/>
    <w:rsid w:val="004E0CB3"/>
    <w:rsid w:val="00517302"/>
    <w:rsid w:val="005D105E"/>
    <w:rsid w:val="006108C2"/>
    <w:rsid w:val="00635C00"/>
    <w:rsid w:val="006E547E"/>
    <w:rsid w:val="00705A6D"/>
    <w:rsid w:val="00727BFE"/>
    <w:rsid w:val="00760F03"/>
    <w:rsid w:val="00767418"/>
    <w:rsid w:val="00784ABD"/>
    <w:rsid w:val="007F5BA2"/>
    <w:rsid w:val="0081544B"/>
    <w:rsid w:val="008170F6"/>
    <w:rsid w:val="00817CCA"/>
    <w:rsid w:val="00850320"/>
    <w:rsid w:val="00854A50"/>
    <w:rsid w:val="00873E2C"/>
    <w:rsid w:val="008A5739"/>
    <w:rsid w:val="008C47F2"/>
    <w:rsid w:val="008D7B5D"/>
    <w:rsid w:val="00913D64"/>
    <w:rsid w:val="0092755C"/>
    <w:rsid w:val="00991D47"/>
    <w:rsid w:val="009B26CE"/>
    <w:rsid w:val="009C4525"/>
    <w:rsid w:val="009C6C4F"/>
    <w:rsid w:val="00A31661"/>
    <w:rsid w:val="00A74A59"/>
    <w:rsid w:val="00AF4275"/>
    <w:rsid w:val="00B446AF"/>
    <w:rsid w:val="00B739E1"/>
    <w:rsid w:val="00B84DAC"/>
    <w:rsid w:val="00B9713E"/>
    <w:rsid w:val="00BE1A26"/>
    <w:rsid w:val="00C17CEF"/>
    <w:rsid w:val="00C52835"/>
    <w:rsid w:val="00C532C3"/>
    <w:rsid w:val="00C55087"/>
    <w:rsid w:val="00C80780"/>
    <w:rsid w:val="00C956EB"/>
    <w:rsid w:val="00CA203D"/>
    <w:rsid w:val="00CD7C57"/>
    <w:rsid w:val="00CE77BD"/>
    <w:rsid w:val="00CF32FD"/>
    <w:rsid w:val="00CF7DEF"/>
    <w:rsid w:val="00D011EC"/>
    <w:rsid w:val="00D54C6A"/>
    <w:rsid w:val="00D64ADC"/>
    <w:rsid w:val="00DA2C06"/>
    <w:rsid w:val="00DD36CE"/>
    <w:rsid w:val="00E12A6B"/>
    <w:rsid w:val="00E12DB0"/>
    <w:rsid w:val="00E36A3B"/>
    <w:rsid w:val="00E5769B"/>
    <w:rsid w:val="00E706B6"/>
    <w:rsid w:val="00E8155D"/>
    <w:rsid w:val="00EE1789"/>
    <w:rsid w:val="00F44E59"/>
    <w:rsid w:val="00F5282D"/>
    <w:rsid w:val="00F6089C"/>
    <w:rsid w:val="00F62D8A"/>
    <w:rsid w:val="00F7228E"/>
    <w:rsid w:val="00FC6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96A448"/>
  <w15:chartTrackingRefBased/>
  <w15:docId w15:val="{D8C6618B-365F-4E4B-B87C-B29372144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69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769B"/>
    <w:pPr>
      <w:ind w:left="720"/>
      <w:contextualSpacing/>
    </w:pPr>
    <w:rPr>
      <w:kern w:val="2"/>
      <w14:ligatures w14:val="standardContextual"/>
    </w:rPr>
  </w:style>
  <w:style w:type="table" w:styleId="TableGrid">
    <w:name w:val="Table Grid"/>
    <w:basedOn w:val="TableNormal"/>
    <w:uiPriority w:val="39"/>
    <w:rsid w:val="00E5769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576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769B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5769B"/>
  </w:style>
  <w:style w:type="character" w:styleId="LineNumber">
    <w:name w:val="line number"/>
    <w:basedOn w:val="DefaultParagraphFont"/>
    <w:uiPriority w:val="99"/>
    <w:semiHidden/>
    <w:unhideWhenUsed/>
    <w:rsid w:val="00E576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6</Words>
  <Characters>27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nzeelah Azam</cp:lastModifiedBy>
  <cp:revision>2</cp:revision>
  <dcterms:created xsi:type="dcterms:W3CDTF">2025-02-18T15:26:00Z</dcterms:created>
  <dcterms:modified xsi:type="dcterms:W3CDTF">2025-02-18T15:26:00Z</dcterms:modified>
</cp:coreProperties>
</file>